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9"/>
        <w:gridCol w:w="1400"/>
        <w:gridCol w:w="1772"/>
        <w:gridCol w:w="850"/>
        <w:gridCol w:w="992"/>
        <w:gridCol w:w="1418"/>
        <w:gridCol w:w="1843"/>
        <w:gridCol w:w="850"/>
        <w:gridCol w:w="837"/>
        <w:gridCol w:w="155"/>
      </w:tblGrid>
      <w:tr w:rsidR="007508CF" w:rsidRPr="00FA4116" w14:paraId="4D38A0ED" w14:textId="77777777" w:rsidTr="0017068A">
        <w:trPr>
          <w:trHeight w:val="3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73FE" w14:textId="398742A9" w:rsidR="007508CF" w:rsidRPr="00FA4116" w:rsidRDefault="001A45B2" w:rsidP="0017068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7508CF"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F81818" w:rsidRPr="00F818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 of patients in the full study cohort and the propensity score-matched cohort, stratified by emergency department overcrowding, based on the number of boarding patients above 90%</w:t>
            </w:r>
          </w:p>
        </w:tc>
      </w:tr>
      <w:tr w:rsidR="007508CF" w:rsidRPr="00FA4116" w14:paraId="4D49DAAC" w14:textId="77777777" w:rsidTr="0017068A">
        <w:trPr>
          <w:trHeight w:val="340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325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</w:t>
            </w: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iables</w:t>
            </w:r>
          </w:p>
        </w:tc>
        <w:tc>
          <w:tcPr>
            <w:tcW w:w="50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D42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-study cohor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AD5F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F81818" w:rsidRPr="00FA4116" w14:paraId="6E3CEF0E" w14:textId="77777777" w:rsidTr="0017068A">
        <w:trPr>
          <w:trHeight w:val="520"/>
        </w:trPr>
        <w:tc>
          <w:tcPr>
            <w:tcW w:w="40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C510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C2B8" w14:textId="3DE9D45C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320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C066" w14:textId="5347F90B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401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55" w14:textId="65DBADCE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8126" w14:textId="36AE3BEE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D68" w14:textId="418C8699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32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2704" w14:textId="760F0BBB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32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7BD3" w14:textId="12AC1761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068" w14:textId="5CDA86FD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</w:tr>
      <w:tr w:rsidR="00F81818" w:rsidRPr="009B1FF9" w14:paraId="00D3D6E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DDE" w14:textId="05D51C44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24" w14:textId="270A7D1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3C" w14:textId="68840B1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52 (26.9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E09E" w14:textId="27B588D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982 (33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D81" w14:textId="6B4A55A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4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C8DE" w14:textId="120F0D7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FAC" w14:textId="5DD2FCB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52 (26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6D9" w14:textId="00B10FF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69 (27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9F8" w14:textId="737A336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1BE" w14:textId="2F1A1DC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82</w:t>
            </w:r>
          </w:p>
        </w:tc>
      </w:tr>
      <w:tr w:rsidR="00F81818" w:rsidRPr="009B1FF9" w14:paraId="212BDB1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E05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4CCE" w14:textId="1B8430B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-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ADC" w14:textId="008458C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27 (36.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377" w14:textId="1A5394F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056 (35.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208" w14:textId="21218EC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06C" w14:textId="10B51A0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598" w14:textId="578D4A3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27 (36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286D" w14:textId="0586A4F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67 (36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8FB" w14:textId="7D7F783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58B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2EE9A19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DF4A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1A2" w14:textId="38C8AF4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-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CB9" w14:textId="4D50E3A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42 (26.8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49E1" w14:textId="43A2914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579 (22.5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9F4" w14:textId="52928CB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9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ED7" w14:textId="4D92C5A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88D8" w14:textId="54C505E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42 (26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08" w14:textId="67D2E04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12 (27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EA92" w14:textId="49E7340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5D5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5DAD2C8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14D0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0F0" w14:textId="2F27C93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4B5" w14:textId="7958A8F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0 (9.7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7C19" w14:textId="4FEEF6A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535 (8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BB2" w14:textId="340E2D8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C2A" w14:textId="6740C6C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E4E0" w14:textId="1AFC6BF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0 (9.7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B9D" w14:textId="6231FA2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3 (9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61A4" w14:textId="4692B97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8E9E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5B04E9E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486" w14:textId="5A5E4D39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CC56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C90B" w14:textId="2940006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05 (47.0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7FB" w14:textId="2709128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991 (46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AC2" w14:textId="3B681A5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59F" w14:textId="548FF03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6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F2E1" w14:textId="2AFD165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05 (47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6B78" w14:textId="6106167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13 (47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AA3F" w14:textId="0EC8D53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E995" w14:textId="6E91F0C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14</w:t>
            </w:r>
          </w:p>
        </w:tc>
      </w:tr>
      <w:tr w:rsidR="00F81818" w:rsidRPr="009B1FF9" w14:paraId="2930F23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E44" w14:textId="7856DD90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mergency medical servi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C01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6262" w14:textId="19555F1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91 (21.9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125B" w14:textId="1721DEC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638 (24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6" w14:textId="6E0700D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6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7E87" w14:textId="27CC0F8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694" w14:textId="6156CE0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91 (21.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D3" w14:textId="4051259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80 (21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29F3" w14:textId="5CAA1E3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0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2B10" w14:textId="50E87C9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2</w:t>
            </w:r>
          </w:p>
        </w:tc>
      </w:tr>
      <w:tr w:rsidR="00F81818" w:rsidRPr="009B1FF9" w14:paraId="5D34187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C96" w14:textId="65CF73C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ransfer 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9E76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D1CA" w14:textId="3835763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27 (16.8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958" w14:textId="565AA5C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116 (12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F030" w14:textId="0DC168B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2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EF2" w14:textId="4A895BC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26FA" w14:textId="78EC73A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27 (16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671" w14:textId="623DAB2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90 (16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666" w14:textId="27FF6AB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0895" w14:textId="1EA3B8A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8</w:t>
            </w:r>
          </w:p>
        </w:tc>
      </w:tr>
      <w:tr w:rsidR="00F81818" w:rsidRPr="009B1FF9" w14:paraId="17FDEA83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880" w14:textId="42319BE1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KTA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AFB" w14:textId="20E72B9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024" w14:textId="56A4CB6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 (1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96C" w14:textId="7734FCD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7 (1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B63" w14:textId="40E7C6D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E7F3" w14:textId="06B2322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28F" w14:textId="4913804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 (1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521F" w14:textId="435EDC8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6 (0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57F0" w14:textId="4E1A827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297" w14:textId="1117389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916</w:t>
            </w:r>
          </w:p>
        </w:tc>
      </w:tr>
      <w:tr w:rsidR="00F81818" w:rsidRPr="009B1FF9" w14:paraId="4D36B3E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6B27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631" w14:textId="2107E39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0EB" w14:textId="43B38B6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8 (8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4446" w14:textId="0FF8B29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650 (8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29D7" w14:textId="3C92F40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F30D" w14:textId="2CF67B4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FA4F" w14:textId="65248B4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8 (8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890" w14:textId="0840E7E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17 (8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D3C8" w14:textId="2D51957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915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0CDC391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DD9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D42" w14:textId="2699036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9522" w14:textId="3A4E54B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38 (28.3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01F" w14:textId="1C401B6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963 (24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5C7" w14:textId="63937A8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7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D5" w14:textId="63FC421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0B3F" w14:textId="57623A3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38 (28.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3294" w14:textId="7A14704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31 (28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E33" w14:textId="4DD4FAC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F1B4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4EBAAFD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C9C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BF46" w14:textId="041F911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AFC" w14:textId="3B118FB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742 (51.0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51E" w14:textId="7AEB16E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3347 (52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5C5B" w14:textId="2773C02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DA9" w14:textId="5139967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F" w14:textId="5835405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742 (51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2BDD" w14:textId="26A6D21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786 (51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79C1" w14:textId="1878962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AAFF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5156FF2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FBD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72C" w14:textId="4796B86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EA62" w14:textId="06DE4A8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39 (10.9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DC6" w14:textId="35BA242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695 (13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2F0" w14:textId="552594F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7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8E6" w14:textId="50A63AA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C83" w14:textId="5589D0F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39 (10.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6D4" w14:textId="58E9524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51 (10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9AB" w14:textId="2A874B1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391E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64DD55C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68E" w14:textId="219153B8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on-medic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696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10C1" w14:textId="09A7449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5 (13.3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40B" w14:textId="26D2593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095 (17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8239" w14:textId="5078D50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3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9195" w14:textId="65A4C0D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8E7" w14:textId="490613D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5 (13.3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5B7" w14:textId="22F77D4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66 (13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8142" w14:textId="36832B6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829" w14:textId="7DB626A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6</w:t>
            </w:r>
          </w:p>
        </w:tc>
      </w:tr>
      <w:tr w:rsidR="00F81818" w:rsidRPr="009B1FF9" w14:paraId="238CC80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933" w14:textId="424E2EB3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Chief complai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731" w14:textId="7796F7E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4F72" w14:textId="05A7D06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11 (21.2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B0F1" w14:textId="35FF9D8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125 (2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CFEF" w14:textId="72A5750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017A" w14:textId="70BC243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6B0" w14:textId="5CDBE2F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11 (21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0F6" w14:textId="37DE462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24 (21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ABD" w14:textId="0227968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1F12" w14:textId="0CF03B9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6</w:t>
            </w:r>
          </w:p>
        </w:tc>
      </w:tr>
      <w:tr w:rsidR="00F81818" w:rsidRPr="009B1FF9" w14:paraId="7E939E8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DA95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73C0" w14:textId="28BD811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CB3" w14:textId="7EE1F9B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48 (16.2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198" w14:textId="628531F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866 (16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ADD" w14:textId="06CD4BB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D9DB" w14:textId="741D28C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A437" w14:textId="7798885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48 (16.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9CFC" w14:textId="35CC854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98 (15.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4291" w14:textId="3DD6DD1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9868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773AB8A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016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F05" w14:textId="1C7E467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logic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10B" w14:textId="601D18D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11 (15.9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D22" w14:textId="63EDD37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323 (14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7EE6" w14:textId="58494E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0675" w14:textId="26110CA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AC97" w14:textId="264A125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11 (15.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00E3" w14:textId="707CDE3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76 (16.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AC0" w14:textId="5508723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9C2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5136971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E34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B25" w14:textId="2255C38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81" w14:textId="4769254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54 (11.0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F70" w14:textId="50A1221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526 (9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7F14" w14:textId="23F6276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19D" w14:textId="530499F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B97" w14:textId="0EE9862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54 (11.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8462" w14:textId="2A641ED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70 (11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3BD" w14:textId="2DF1DEB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3616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5816BDB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142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F63" w14:textId="512CC01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6DB5" w14:textId="09299F2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80 (8.9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A34D" w14:textId="68D87AD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035 (9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A60E" w14:textId="47A0E80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1BD7" w14:textId="2C0AAB9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B5C9" w14:textId="55DD258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80 (8.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014" w14:textId="08181D2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5 (9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93DB" w14:textId="542204A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B88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2D0254A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2EE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6E8" w14:textId="64C83B6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B9F" w14:textId="0D4F501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9 (9.1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4104" w14:textId="189BB1B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09 (7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12C4" w14:textId="478AB12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BAA6" w14:textId="37C1276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D28" w14:textId="7490956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9 (9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BC1" w14:textId="776814E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62 (8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8C1B" w14:textId="0BC165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BE5A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5E4C13B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F305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AEB" w14:textId="5A09AFB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CFC" w14:textId="7CD2358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0 (4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3CD" w14:textId="293B7C6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62 (7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AA9" w14:textId="57D78BA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9168" w14:textId="0FBA4F3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1EB8" w14:textId="4B6441D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0 (4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DCF" w14:textId="49DF480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5 (4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DA7" w14:textId="13A62A8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875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1DF74EB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37A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84D" w14:textId="4E9B79A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8AA" w14:textId="7A8AAB5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4 (4.4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51AB" w14:textId="148850E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745 (6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3C7" w14:textId="09AD50E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E26" w14:textId="4F8A4CA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9E02" w14:textId="62068EF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4 (4.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A80" w14:textId="3A16D03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5 (4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913" w14:textId="2811BDB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6B2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18719A1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1D46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8E4" w14:textId="1C93BA1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116" w14:textId="240C798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4 (8.2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62B" w14:textId="14F53EF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461 (9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5B0" w14:textId="426B9DC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EE7" w14:textId="330AC3A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14" w14:textId="2F246F3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4 (8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ECC" w14:textId="3EF2D70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76 (8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E0E" w14:textId="4C4DE57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6E5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096425D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C17" w14:textId="27604C33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e diseas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B39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96FD" w14:textId="3094155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22 (12.2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65D" w14:textId="157A744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410 (11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815" w14:textId="1317BAF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0D3D" w14:textId="1E42788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589" w14:textId="0D73E35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22 (12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C5C" w14:textId="1D8AB43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7 (11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19F9" w14:textId="0D1006D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8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5C85" w14:textId="5D01F20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2</w:t>
            </w:r>
          </w:p>
        </w:tc>
      </w:tr>
      <w:tr w:rsidR="00F81818" w:rsidRPr="009B1FF9" w14:paraId="64F5AFD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CE7" w14:textId="7B4AAFAE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72A" w14:textId="438D299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nitoring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9A7" w14:textId="758557C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4 (9.4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4BE1" w14:textId="02CF913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07 (7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2E8" w14:textId="45E69E6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42A8" w14:textId="5903984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DF62" w14:textId="7D4FA21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4 (9.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567E" w14:textId="003E7FD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2 (8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F9D7" w14:textId="441B54D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6D52" w14:textId="1979351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560</w:t>
            </w:r>
          </w:p>
        </w:tc>
      </w:tr>
      <w:tr w:rsidR="00F81818" w:rsidRPr="009B1FF9" w14:paraId="74D675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446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8FB" w14:textId="56B8116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ed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2013" w14:textId="53B8377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3 (11.3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390A" w14:textId="3A75671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064 (19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210F" w14:textId="4B12E1B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25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E9A2" w14:textId="2D51800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3A1" w14:textId="6A91628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3 (11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823" w14:textId="1400700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50 (11.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C245" w14:textId="3DEB774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F22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7DD99A1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82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8F4" w14:textId="22B9667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air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339B" w14:textId="468EADD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8 (3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886B" w14:textId="7BDA804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493 (21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32CE" w14:textId="2A4846E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.07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030B" w14:textId="4B6BA41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A0B9" w14:textId="6C858EC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8 (3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D058" w14:textId="1B0D228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1 (3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9277" w14:textId="18A66B5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88C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6335D53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0C6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7AE" w14:textId="44AFDE1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ast tra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08D" w14:textId="56CCAD4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56 (76.1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21C" w14:textId="645B096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1688 (51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1A53" w14:textId="118BE92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58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E2A" w14:textId="3FB2EDD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60C" w14:textId="3D2F289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56 (76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2B51" w14:textId="139AA3D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18 (76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960" w14:textId="761CB56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B7BE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3CC7A3C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C49" w14:textId="30923D2F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ntal statu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E1AE" w14:textId="7E53E74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e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CCA" w14:textId="53C19CC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015 (98.5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D49" w14:textId="6FBE352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7708 (98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36E" w14:textId="4C574F1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1F7" w14:textId="12ABDD7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613" w14:textId="726DCF0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015 (98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78" w14:textId="4F0518B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056 (98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211" w14:textId="1FF1C7E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6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449" w14:textId="7E35229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429</w:t>
            </w:r>
          </w:p>
        </w:tc>
      </w:tr>
      <w:tr w:rsidR="00F81818" w:rsidRPr="009B1FF9" w14:paraId="6FBF136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7C8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73C" w14:textId="09A5A11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rows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1FF" w14:textId="592CC6E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 (0.9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E61" w14:textId="750E718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23 (1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171" w14:textId="6E2EB83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4A59" w14:textId="7215BC2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16A" w14:textId="0854518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 (0.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BB" w14:textId="1BB5040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 (0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C9E8" w14:textId="6CBD04E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AE3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761B060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3EE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653" w14:textId="56CE7EE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upo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DB" w14:textId="2F4E2D8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 (0.3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F2" w14:textId="2B10388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2 (0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355" w14:textId="64EA8E4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43F" w14:textId="3366CF6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97C" w14:textId="78F605A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 (0.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85" w14:textId="4FC34A8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 (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B54" w14:textId="6C5FC35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055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19E7D7C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AE8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A17" w14:textId="0FF474E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micom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CF4" w14:textId="02E1943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 (0.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C5C" w14:textId="65BF17A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4 (0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897" w14:textId="4449E49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A85" w14:textId="7E7F825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F37" w14:textId="735F4CF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 (0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DDC" w14:textId="0AD6C6F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 (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98E" w14:textId="06F5A8D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783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20F07B4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086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1F6" w14:textId="5EA1D2A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8D2" w14:textId="7E64D73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 (0.0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AA95" w14:textId="21DE760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C1A" w14:textId="6CB34CE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D1" w14:textId="626D899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0E0" w14:textId="19FE6DC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 (0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4C" w14:textId="0DFED8B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 (0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A18" w14:textId="1F9F1BA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42F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3635452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AFF" w14:textId="1B705466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ystolic blood press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D1" w14:textId="430EBA6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D9D9" w14:textId="4D8BD4F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6 (4.4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3925" w14:textId="4AACBE0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934 (9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5B7" w14:textId="7F60B4D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26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CF0" w14:textId="125D660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CEA" w14:textId="04A53E6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6 (4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E0" w14:textId="766A54F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0 (3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30F" w14:textId="3BA7C34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C09F" w14:textId="3D63D20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271</w:t>
            </w:r>
          </w:p>
        </w:tc>
      </w:tr>
      <w:tr w:rsidR="00F81818" w:rsidRPr="009B1FF9" w14:paraId="406670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474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FD5" w14:textId="0C4C9B1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1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21D" w14:textId="60FAD9B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33 (58.5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42B" w14:textId="4E515C0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8966 (56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A1A" w14:textId="2D79008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012C" w14:textId="11D453F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B00" w14:textId="1F24844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33 (58.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5C5" w14:textId="54BCE12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64 (58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E4D" w14:textId="6A5DAAA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401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781B630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251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83D" w14:textId="1FE5C28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BB2" w14:textId="5DA7157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82 (36.9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5D8" w14:textId="2FE8AEC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252 (33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291" w14:textId="65358C2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6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4902" w14:textId="17A54F7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C4BE" w14:textId="2152DA2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82 (36.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FE5" w14:textId="330C295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17 (37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9FC" w14:textId="797A44D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2190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530F0FA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16CE" w14:textId="0661AAB1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ulse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75" w14:textId="3C30C89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34" w14:textId="10762C8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2 (3.2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7277" w14:textId="2F9CDB1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43 (3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329E" w14:textId="4784B27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CD1D" w14:textId="037AB66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92B9" w14:textId="1A338C9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2 (3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E18" w14:textId="64CD0C9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5 (2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E539" w14:textId="1285D50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1C4" w14:textId="23AC7C5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074</w:t>
            </w:r>
          </w:p>
        </w:tc>
      </w:tr>
      <w:tr w:rsidR="00F81818" w:rsidRPr="009B1FF9" w14:paraId="0DFFE3F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0AA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1CE" w14:textId="21C78F7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-9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094" w14:textId="6B4C330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91 (71.9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3851" w14:textId="65CADB5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763 (72.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A25" w14:textId="0936986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230" w14:textId="159C9CF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6D9" w14:textId="369BDF9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91 (71.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9C87" w14:textId="0869A0B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73 (72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BBA3" w14:textId="536D43F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8D4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0829DD6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A1D2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161" w14:textId="0BAD727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32C9" w14:textId="2995A92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88 (24.9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381" w14:textId="64C3781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146 (24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7553" w14:textId="43AEB5B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CB6" w14:textId="1ED75BD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9D4" w14:textId="5D6320D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88 (24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6FA" w14:textId="7BE6623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43 (24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7B3" w14:textId="3E8E78E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1E51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13178B4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376" w14:textId="5AB4809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DCA" w14:textId="34681B7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C1D" w14:textId="1FA93FA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 (0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696" w14:textId="539149D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5 (0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7FF" w14:textId="01F694A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19F" w14:textId="6A22BCB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BE64" w14:textId="2582ABF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 (0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B2" w14:textId="5C76545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9 (0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E59D" w14:textId="55B9D43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6F90" w14:textId="47BAFC1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396</w:t>
            </w:r>
          </w:p>
        </w:tc>
      </w:tr>
      <w:tr w:rsidR="00F81818" w:rsidRPr="009B1FF9" w14:paraId="0E02EFB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3D4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81D" w14:textId="5353C84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-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3794" w14:textId="7E5854F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18 (76.6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CE3C" w14:textId="1552E2E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7725 (76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061" w14:textId="1214074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601" w14:textId="0E2F11B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2E5" w14:textId="0685AC9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18 (76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BD4F" w14:textId="74217E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97 (77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2E6" w14:textId="73F01B1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D7E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1DAE1F6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51E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241" w14:textId="653C1949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4D7D" w14:textId="7EA723D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01 (22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EE4" w14:textId="1F33119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032 (22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B96F" w14:textId="6ECE3B0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189" w14:textId="6DF4539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948" w14:textId="0B32B5D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01 (22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A4E" w14:textId="7D90A96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35 (22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270" w14:textId="56DA25E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CD4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2F6701D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632" w14:textId="4C153934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xygen satur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C56" w14:textId="702113B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86B9" w14:textId="1A44D94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8 (1.1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4C3" w14:textId="2282CF0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48 (0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6777" w14:textId="414BC6B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05EA" w14:textId="600ABF2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901" w14:textId="05FA8F8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8 (1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0A6B" w14:textId="386D94D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 (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8769" w14:textId="4CAB27D8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8723" w14:textId="56873071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738</w:t>
            </w:r>
          </w:p>
        </w:tc>
      </w:tr>
      <w:tr w:rsidR="00F81818" w:rsidRPr="009B1FF9" w14:paraId="1152914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75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A92" w14:textId="703C896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222" w14:textId="0AF1699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8 (4.2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395" w14:textId="4142F3E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56 (3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8B91" w14:textId="23CA22D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71B" w14:textId="02AAED0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EEC" w14:textId="33836F6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8 (4.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CDBB" w14:textId="5FC902EF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6 (3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490A" w14:textId="4F0917A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D0C3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03FFB2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CE3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C6DB" w14:textId="1E5ECF1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9F4" w14:textId="1E83ACC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95 (94.6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324" w14:textId="495F6CB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3548 (95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5DF" w14:textId="36E0583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075A" w14:textId="68A92CB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CB47" w14:textId="4149EB8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95 (94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CDB" w14:textId="7264034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76 (95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ECE9" w14:textId="3074AA2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7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9F0E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28FB387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D80" w14:textId="3116245B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temperat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AA4" w14:textId="1ED0F46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5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B0" w14:textId="0FCCF58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6 (4.1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0FF" w14:textId="4B751F9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61 (3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D647" w14:textId="0718306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5C" w14:textId="008AE926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1CEC" w14:textId="7D7E41F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6 (4.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DC" w14:textId="245954A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4 (4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C292" w14:textId="63FE85A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BEE" w14:textId="2E2406F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96</w:t>
            </w:r>
          </w:p>
        </w:tc>
      </w:tr>
      <w:tr w:rsidR="00F81818" w:rsidRPr="009B1FF9" w14:paraId="4239830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0F1" w14:textId="77777777" w:rsidR="00F81818" w:rsidRPr="00FA4116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87A" w14:textId="05E893D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-37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DB84" w14:textId="2D19918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404 (86.3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D76" w14:textId="67AF8FF5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765 (80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1A49" w14:textId="0ED8FD0E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7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3F94" w14:textId="4372FEA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0188" w14:textId="59EB06A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404 (86.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A667" w14:textId="508B562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440 (86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21E" w14:textId="5751423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6C0" w14:textId="77777777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818" w:rsidRPr="009B1FF9" w14:paraId="38B655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DC3" w14:textId="6F05B050" w:rsidR="00F81818" w:rsidRPr="00933511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DA" w14:textId="570EDC3A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AF6" w14:textId="1A84869B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1 (9.4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08F2" w14:textId="7080B2C2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226 (15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13FE" w14:textId="5A3BA2E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636" w14:textId="1FE656A0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5A3" w14:textId="2CEC5F93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51 (9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A6F9" w14:textId="4BB95D84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27 (9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03E" w14:textId="7F6C72ED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6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CD" w14:textId="58C55B8C" w:rsidR="00F81818" w:rsidRPr="009B1FF9" w:rsidRDefault="00F81818" w:rsidP="00F818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7508CF" w:rsidRPr="004936E5" w14:paraId="3592DF5C" w14:textId="77777777" w:rsidTr="0017068A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A9C" w14:textId="45E6E6D5" w:rsidR="007508CF" w:rsidRPr="004936E5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3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D, standardized mean difference; KTAS, Korean Triage and Acuity Sc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 ENT, ear, nose, and throat</w:t>
            </w:r>
          </w:p>
        </w:tc>
      </w:tr>
      <w:tr w:rsidR="007508CF" w:rsidRPr="007508CF" w14:paraId="11700FBD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750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</w:t>
            </w:r>
            <w:proofErr w:type="spell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  <w:proofErr w:type="gramEnd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of SMD less than 0.1 indicates satisfactory balance of covariates between exposed and unexposed subjects.</w:t>
            </w:r>
          </w:p>
        </w:tc>
      </w:tr>
      <w:tr w:rsidR="007508CF" w:rsidRPr="007508CF" w14:paraId="2CAFA81B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791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 All variables are expressed as count and (%).</w:t>
            </w:r>
          </w:p>
        </w:tc>
      </w:tr>
    </w:tbl>
    <w:p w14:paraId="1091B72C" w14:textId="77777777" w:rsidR="00B17414" w:rsidRPr="007508CF" w:rsidRDefault="00B17414"/>
    <w:sectPr w:rsidR="00B17414" w:rsidRPr="007508CF" w:rsidSect="007508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F98362" w14:textId="77777777" w:rsidR="00F83524" w:rsidRDefault="00F83524" w:rsidP="001A45B2">
      <w:pPr>
        <w:spacing w:after="0" w:line="240" w:lineRule="auto"/>
      </w:pPr>
      <w:r>
        <w:separator/>
      </w:r>
    </w:p>
  </w:endnote>
  <w:endnote w:type="continuationSeparator" w:id="0">
    <w:p w14:paraId="0084AC41" w14:textId="77777777" w:rsidR="00F83524" w:rsidRDefault="00F83524" w:rsidP="001A4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0C5B68" w14:textId="77777777" w:rsidR="00F83524" w:rsidRDefault="00F83524" w:rsidP="001A45B2">
      <w:pPr>
        <w:spacing w:after="0" w:line="240" w:lineRule="auto"/>
      </w:pPr>
      <w:r>
        <w:separator/>
      </w:r>
    </w:p>
  </w:footnote>
  <w:footnote w:type="continuationSeparator" w:id="0">
    <w:p w14:paraId="65513161" w14:textId="77777777" w:rsidR="00F83524" w:rsidRDefault="00F83524" w:rsidP="001A45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CF"/>
    <w:rsid w:val="00055B4E"/>
    <w:rsid w:val="001A45B2"/>
    <w:rsid w:val="003B1DCA"/>
    <w:rsid w:val="004B6959"/>
    <w:rsid w:val="005F261E"/>
    <w:rsid w:val="006E2586"/>
    <w:rsid w:val="007508CF"/>
    <w:rsid w:val="007A6E77"/>
    <w:rsid w:val="007C32CB"/>
    <w:rsid w:val="009452DA"/>
    <w:rsid w:val="00A65822"/>
    <w:rsid w:val="00B17414"/>
    <w:rsid w:val="00BC19F7"/>
    <w:rsid w:val="00C81BE9"/>
    <w:rsid w:val="00CF02D9"/>
    <w:rsid w:val="00D85167"/>
    <w:rsid w:val="00E94FC1"/>
    <w:rsid w:val="00F81818"/>
    <w:rsid w:val="00F8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2AF1"/>
  <w15:chartTrackingRefBased/>
  <w15:docId w15:val="{9B07D326-FA6A-4A3E-8DCC-188961A1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C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08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8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8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8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8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8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8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8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8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0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08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8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08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08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8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A45B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A45B2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1A45B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A45B2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3</cp:revision>
  <dcterms:created xsi:type="dcterms:W3CDTF">2025-01-01T13:34:00Z</dcterms:created>
  <dcterms:modified xsi:type="dcterms:W3CDTF">2025-01-01T13:48:00Z</dcterms:modified>
</cp:coreProperties>
</file>